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/>
          <w:b w:val="0"/>
          <w:bCs/>
          <w:sz w:val="24"/>
          <w:szCs w:val="24"/>
          <w:lang w:val="en-US" w:eastAsia="zh-CN"/>
        </w:rPr>
        <w:t>Related genes of 26 autoimmune diseases from Genetic Association Database</w:t>
      </w:r>
      <w:r>
        <w:rPr>
          <w:rFonts w:hint="eastAsia" w:ascii="Times New Roman" w:hAnsi="Times New Roman"/>
          <w:b w:val="0"/>
          <w:bCs/>
          <w:sz w:val="24"/>
          <w:szCs w:val="24"/>
          <w:lang w:val="en-US" w:eastAsia="zh-CN"/>
        </w:rPr>
        <w:t>.</w:t>
      </w:r>
    </w:p>
    <w:tbl>
      <w:tblPr>
        <w:tblStyle w:val="21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9"/>
        <w:gridCol w:w="56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Autoimmune disease</w:t>
            </w:r>
          </w:p>
        </w:tc>
        <w:tc>
          <w:tcPr>
            <w:tcW w:w="28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vertAlign w:val="baseline"/>
                <w:lang w:val="en-US" w:eastAsia="zh-CN"/>
              </w:rPr>
              <w:t>Related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dison Disease</w:t>
            </w:r>
          </w:p>
        </w:tc>
        <w:tc>
          <w:tcPr>
            <w:tcW w:w="2808" w:type="pc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VDR, INS, CYP2D6, CYP27B1, CTLA4, HLA-DQB1, HLA-DRB1, MICA, HLA-DQ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emia, Hemolytic, Autoimmune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CTL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rg-Strauss Syndrome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MP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phospholipid Syndrome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FCGR2A, SELPLG, SERPINE1, HLA-DMA, 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, Rheumatoid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CYP17A1, MMP2, ITPA, IFNG, MEFV, TNFSF13B, IL4, CCL26, NAT2, IL4R, PLAU, KIR2DS2, IRF5, MYO9B, FCGR2A, LTA, MMP7, TNF, MMP13, BTLA, SLC19A1, MICB, VEGFA, HLA-DMA, IL3, IL23A, EXOC4, SLC22A4, IL1A, HLA-DRB1, PDCD1, MMP3, SERPINA3, ICAM1, IGLV@, CYP1A1, MBL2, CD19, TNFRSF1B, ATIC, RAGE, BAT2, CYP11B2, NLRP3, FCRL3, TRB@, HMHA1, PTPN22, SLC11A1, FCGR2B, PRKCH, IL10, A2M, ABCA7, TNFRSF1A, CIITA, CCR5, CD22, SPP1, MMP1, AMPD1, MTHFR, HLA-DQA1, KLRD1, IL6, TRAF5, MMP12, HLA-DQB1, PADI4, TAP2, MIF, MICA, SAA1, IGLV8, FCGR3A, NOS2A, IL1B, MTR, KLRC2, ABCB1, TIMELESS, IL18, HLA, IL1RN, CTLA4, PARP1, IL2, FAS, ESR1, KLR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IFNG, TGFB1, HLA-DRB1, HMHA1, HLA-A, IGHG1, IL10, ABCA7, CCR5, HLA-DQA1, TRIM21, HLA-DQB1, TAP2, CTL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ll's Disease, Adult-Onset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FCGR3A, IL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 Cerebral Sclerosis of Schilder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L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VDR, MEFV, FASLG, CD24, HMHA1, PTPN22, APOE, CTLA4, IL2, FAS, POU2AF1, PNMT, IFNG, IL4, CRYAB, HLA-DPB1, FCRL3, JAG1, CIITA, HLA-DQB1, APOC2, IL1RN, SH2D2A, IL4R, BTNL2, PTAFR, OAS1, TNF, CNTF, HLA-DRB1, PDCD1, CCR2, MPO, MBP, HLA-A, ADAMTS14, ABCA7, CCR5, SPP1, LILRA3, IL1B, TAC1, APOA1, ADRB2, GABRA3, PRKCA, HLA-DQA1, IL6, PVRL2, UCP2, PTP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FCGR2A, TNF, IL1A, HLA-DRB1, CD40, PTPN22, CHRNA1, HLA-DQA1, HLA-DQB1, CTL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bert-Eaton Myasthenic Syndrome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HLA-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ephalomyelitis, Autoimmune, Experimental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CD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FCGR2A, FCGR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veomeningoencephalitic Syndrome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HLA-DRB1, HLA-DQA1, HLA-DQ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ant Cell Arteritis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IFNG, IL4, FCGR2A, VEGFA, HLA-DRB1, IL10, NOS3, FCGR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rmatitis Herpetiformis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TN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, Type 1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VDR, ACE, PON1, SUMO4, NEUROD1, TLR4, SOD3, IFNG, IL4, IDE, DCN, TAF5L, IGF1, CASP7, IL4R, CBLB, HLA-C, HLA-DPB1, BDKRB1, KIR2DS2, CXCL12, LTA, HNF1A, OAS1, BDKRB2, INS, TLR2, TNF, INSR, PSMB8, VEGFA, HLA-DRA, GCK, ITGA2, SOD2, ACP1, IDDM2, HLA-DRB1, PDCD1, CCR2, ALDRL2, CD4, IRS1, CLEC16A, ICAM1, LDLR, PCSK1, MBL2, LPL, CAT, IL2RA, PAX4, RAGE, LIPC, APOB, BAT2, AR, HHEX, AKR1B1, FGB, TCF1, ENPP1, PTPN22, HSD11B2, AKR1B10, HLA-A, AGT, CYP2D6, IL13, SLC11A1, CD3E, DEFB1, PPARG, IL10, BTC, TNFRSF1A, IL1R1, DMPK, IGF2, CCR5, NFKBIL1, MTHFR, HLA-DQA1, CYP27B1, NOS3, IL6, PON2, FOXP3, HLA-DQB1, TAP2, AGER, SLC2A1, UTS2, XYLT1, NFKB1, MICA, REG1A, APOC3, NOS2A, NHE1, VWF, IL18, NPY, UCP2, CYP2R1, PSMB9, HLA, ATP1A1, CALD1, CTLA4, IL12B, UCP1, TCF7, HP, ADIPO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merulonephritis, IGA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ON1, ACE, IFNG, IL4, selectin, IGHMBP2, MUC20, VEGFA, TGFB1, ITGA2, ICAM1, SELP, PIGR, CYP11B2, MBP, AGT, SCGB1A1, SERPINB7, HLA-DQB, TRA@, NPHS1, HLA-DQB1, SELL, IL1B, SELE, FCAR, C1GALT1, HLA, IL1RN, ADD1, CD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ves Disease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VDR, IFNG, IL4, IL4R, BTNL2, GC, TNF, STAT6, THRB, HLA-DRB1, PDCD1, ICAM1, TSHR, CD40, HLA-B, IL2RA, TAP1, FCRL3, TG, PTPN22, CYP2D6, IL13, HLA-DQA1, IFIH1, CYP27B1, HLA-DQB1, SELL, TAP2, IL18, PSMB9, HLA, IL1RN, CTL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, Autoimmune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VDR, HLA, CTLA4, FAS, HLA-DQB1, TPMT, TNF, HLA-D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us Erythematosus, Systemic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VDR, ACE, BDNF, ITGAM, DNASE1, TNFSF13B, FASLG, BCL2, HLA-C, HLA-DPB1, CR2, IFNGR1, IRF5, MYO9B, LTA, FCGR2A, TNF, TLR9, HLA-DMA, IFNA1, CD16A, HLA-DRB1, PDCD1, IGLV@, CYP1A1, MBL2, CD19, TNFRSF1B, CD24, FCGR3B, ANP32B, IL8, TRB@, HMHA1, MBP, PTPN22, FCGR2B, MFGE8, C4A, CYP2C19, IL10, MERTK, DNASE2, ABCA7, CCR5, CRP, CCL2, CD22, SPP1, CD40LG, GIMAP5, TRIM21, NOS3, KLRD1, IL6, HLA-DQB1, TNFSF13, TAP2, MIF, EGFR, MICA, IGLV8, TLR5, TYK2, FCGR3A, NOS2A, CD38, SELE, MS4A2, KLRC2, IL18, HLA, IL1RN, APOE, CTLA4, PARP1, PTPRC, FAS, TNFAIP1, KLR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oid, Bullous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IL1B, HLA-DQ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mphigus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DSG1, HLA-DRB1, HLA-B, HLA-DQB1, TAP2, DS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endocrinopathies, Autoimmune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HLA-DRB1, HLA-DQ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a, Thrombocytopenic, Idiopathic</w:t>
            </w:r>
          </w:p>
        </w:tc>
        <w:tc>
          <w:tcPr>
            <w:tcW w:w="2808" w:type="pct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LTA, FCGR3A, CTL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roiditis, Autoimmune</w:t>
            </w:r>
          </w:p>
        </w:tc>
        <w:tc>
          <w:tcPr>
            <w:tcW w:w="2808" w:type="pct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HLA-DRB4, TTR, TG, PTPN22, CYP27B1, CTLA4, AIRE, IL4, THRB, CD40, FCRL3, HLA-DQB1, IL1RN, GC, TNF, HLA-DRB1, HLA-B, TSHR, HLA-DQA1</w:t>
            </w:r>
          </w:p>
        </w:tc>
      </w:tr>
    </w:tbl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74D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彦君Aries</cp:lastModifiedBy>
  <cp:lastPrinted>2013-10-03T12:51:00Z</cp:lastPrinted>
  <dcterms:modified xsi:type="dcterms:W3CDTF">2021-08-13T06:21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34FE3CEF5E741D494F4E60CDABC0178</vt:lpwstr>
  </property>
</Properties>
</file>